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6C3" w:rsidRDefault="000906C3" w:rsidP="000906C3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  <w:lang w:val="en-US"/>
        </w:rPr>
        <w:drawing>
          <wp:inline distT="0" distB="0" distL="0" distR="0" wp14:anchorId="78ED89B9" wp14:editId="4BC96EAD">
            <wp:extent cx="5760720" cy="2781861"/>
            <wp:effectExtent l="0" t="0" r="0" b="0"/>
            <wp:docPr id="1" name="Picture 1" descr="R:\Projecten\IIV_AmpVacs\12. Werkpakketten\WP5\Manuscript\Manuscript Modified peptides\Submission 2 ICB\Figures\Figure S1 data in 106 13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:\Projecten\IIV_AmpVacs\12. Werkpakketten\WP5\Manuscript\Manuscript Modified peptides\Submission 2 ICB\Figures\Figure S1 data in 106 13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81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6C3" w:rsidRPr="00406E80" w:rsidRDefault="00CF2955" w:rsidP="000906C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1 Fig</w:t>
      </w:r>
      <w:bookmarkStart w:id="0" w:name="_GoBack"/>
      <w:bookmarkEnd w:id="0"/>
      <w:r w:rsidR="000906C3" w:rsidRPr="00B86EB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:</w:t>
      </w:r>
      <w:r w:rsidR="000906C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0906C3" w:rsidRPr="00406E8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pitope MHC specificity control experiment in C57BL/6 mice.</w:t>
      </w:r>
      <w:proofErr w:type="gramEnd"/>
    </w:p>
    <w:p w:rsidR="000906C3" w:rsidRPr="00916E37" w:rsidRDefault="000906C3" w:rsidP="00DB4C69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57BL/6 and HLA-A2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g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ce were vaccinated with a dose of 75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m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WT peptides </w:t>
      </w:r>
      <w:r w:rsidRPr="00B86EB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(A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CPLs </w:t>
      </w:r>
      <w:r w:rsidRPr="00B86EB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(B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n days 0 and 21. Two weeks later spleen cells were isolated and stimulated O/N with 0.1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nm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WT peptides or corresponding CPLs. WT GILG and WT FMY (n=2), WT NML in HLA-A2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ce (n=5), WT NML in B6 (n=7), G1 and F5 (n=4), N53 HLA-A2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n=6), C57BL/6 (n=7). No responses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were detect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 C57BL/6 mice vaccinated with WT peptides. However, C57BL/6 mice did respond to F5, although responses of HLA-A2 transgenic mice were higher. All WT and CPLs induced responses in the HLA-A2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tg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ice.</w:t>
      </w:r>
      <w:r w:rsidRPr="005641B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80391">
        <w:rPr>
          <w:rFonts w:ascii="Times New Roman" w:hAnsi="Times New Roman" w:cs="Times New Roman"/>
          <w:color w:val="000000"/>
          <w:sz w:val="24"/>
          <w:szCs w:val="24"/>
          <w:lang w:val="en-US"/>
        </w:rPr>
        <w:t>Bars are min to max, with line at mea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DB4C69" w:rsidRPr="00916E37">
        <w:rPr>
          <w:lang w:val="en-US"/>
        </w:rPr>
        <w:t xml:space="preserve"> </w:t>
      </w:r>
    </w:p>
    <w:p w:rsidR="00867DEA" w:rsidRPr="000906C3" w:rsidRDefault="00867DEA">
      <w:pPr>
        <w:rPr>
          <w:lang w:val="en-US"/>
        </w:rPr>
      </w:pPr>
    </w:p>
    <w:sectPr w:rsidR="00867DEA" w:rsidRPr="000906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6C3"/>
    <w:rsid w:val="000906C3"/>
    <w:rsid w:val="0016673C"/>
    <w:rsid w:val="00867DEA"/>
    <w:rsid w:val="00CF2955"/>
    <w:rsid w:val="00DB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6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6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6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6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2A7B7A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tske Rosendahl Huber</dc:creator>
  <cp:lastModifiedBy>Sietske Rosendahl Huber</cp:lastModifiedBy>
  <cp:revision>3</cp:revision>
  <dcterms:created xsi:type="dcterms:W3CDTF">2016-01-30T11:07:00Z</dcterms:created>
  <dcterms:modified xsi:type="dcterms:W3CDTF">2016-01-30T11:07:00Z</dcterms:modified>
</cp:coreProperties>
</file>